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D53" w:rsidRPr="009B1649" w:rsidRDefault="000E2D53" w:rsidP="006B3AA4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9B1649">
        <w:rPr>
          <w:rFonts w:ascii="Arial" w:hAnsi="Arial" w:cs="Arial"/>
          <w:color w:val="000000" w:themeColor="text1"/>
          <w:lang w:val="en-US"/>
        </w:rPr>
        <w:t xml:space="preserve">Table </w:t>
      </w:r>
      <w:r w:rsidR="00AB046E" w:rsidRPr="009B1649">
        <w:rPr>
          <w:rFonts w:ascii="Arial" w:hAnsi="Arial" w:cs="Arial"/>
          <w:color w:val="000000" w:themeColor="text1"/>
          <w:lang w:val="en-US"/>
        </w:rPr>
        <w:t>S</w:t>
      </w:r>
      <w:r w:rsidR="000C6991" w:rsidRPr="009B1649">
        <w:rPr>
          <w:rFonts w:ascii="Arial" w:hAnsi="Arial" w:cs="Arial"/>
          <w:color w:val="000000" w:themeColor="text1"/>
          <w:lang w:val="en-US"/>
        </w:rPr>
        <w:t>2</w:t>
      </w:r>
      <w:r w:rsidRPr="009B1649">
        <w:rPr>
          <w:rFonts w:ascii="Arial" w:hAnsi="Arial" w:cs="Arial"/>
          <w:color w:val="000000" w:themeColor="text1"/>
          <w:lang w:val="en-US"/>
        </w:rPr>
        <w:t xml:space="preserve">. </w:t>
      </w:r>
      <w:proofErr w:type="gramStart"/>
      <w:r w:rsidRPr="009B1649">
        <w:rPr>
          <w:rFonts w:ascii="Arial" w:hAnsi="Arial" w:cs="Arial"/>
          <w:color w:val="000000" w:themeColor="text1"/>
          <w:lang w:val="en-US"/>
        </w:rPr>
        <w:t>Association between mean</w:t>
      </w:r>
      <w:r w:rsidR="000C6991" w:rsidRPr="009B1649">
        <w:rPr>
          <w:rFonts w:ascii="Arial" w:hAnsi="Arial" w:cs="Arial"/>
          <w:color w:val="000000" w:themeColor="text1"/>
          <w:lang w:val="en-US"/>
        </w:rPr>
        <w:t xml:space="preserve"> clinical</w:t>
      </w:r>
      <w:r w:rsidRPr="009B1649">
        <w:rPr>
          <w:rFonts w:ascii="Arial" w:hAnsi="Arial" w:cs="Arial"/>
          <w:color w:val="000000" w:themeColor="text1"/>
          <w:lang w:val="en-US"/>
        </w:rPr>
        <w:t xml:space="preserve"> attachment loss (tertiles, exposure) and FMD (dependent variable) in all subjects, in subjects without antihypertensive or statin medication, or in current non-smokers.</w:t>
      </w:r>
      <w:proofErr w:type="gramEnd"/>
    </w:p>
    <w:tbl>
      <w:tblPr>
        <w:tblW w:w="8614" w:type="dxa"/>
        <w:tblLook w:val="01E0" w:firstRow="1" w:lastRow="1" w:firstColumn="1" w:lastColumn="1" w:noHBand="0" w:noVBand="0"/>
      </w:tblPr>
      <w:tblGrid>
        <w:gridCol w:w="1144"/>
        <w:gridCol w:w="2111"/>
        <w:gridCol w:w="2111"/>
        <w:gridCol w:w="2365"/>
        <w:gridCol w:w="883"/>
      </w:tblGrid>
      <w:tr w:rsidR="009B1649" w:rsidRPr="009B1649" w:rsidTr="00851A7A">
        <w:trPr>
          <w:trHeight w:hRule="exact" w:val="340"/>
        </w:trPr>
        <w:tc>
          <w:tcPr>
            <w:tcW w:w="1144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6587" w:type="dxa"/>
            <w:gridSpan w:val="3"/>
          </w:tcPr>
          <w:p w:rsidR="000E2D53" w:rsidRPr="009B1649" w:rsidRDefault="000E2D53" w:rsidP="006B3AA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Mean </w:t>
            </w:r>
            <w:r w:rsidR="000C6991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clinical </w:t>
            </w: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attachment loss</w:t>
            </w:r>
          </w:p>
        </w:tc>
        <w:tc>
          <w:tcPr>
            <w:tcW w:w="883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9B1649" w:rsidRPr="009B1649" w:rsidTr="00851A7A">
        <w:trPr>
          <w:trHeight w:hRule="exact" w:val="340"/>
        </w:trPr>
        <w:tc>
          <w:tcPr>
            <w:tcW w:w="1144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111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-1.14 mm</w:t>
            </w:r>
            <w:r w:rsidR="002C0476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(ref.)</w:t>
            </w:r>
          </w:p>
        </w:tc>
        <w:tc>
          <w:tcPr>
            <w:tcW w:w="2111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.16-2.58 mm</w:t>
            </w:r>
          </w:p>
        </w:tc>
        <w:tc>
          <w:tcPr>
            <w:tcW w:w="2365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2.58-11.86 mm</w:t>
            </w:r>
          </w:p>
        </w:tc>
        <w:tc>
          <w:tcPr>
            <w:tcW w:w="883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9B1649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trend</w:t>
            </w:r>
            <w:proofErr w:type="spellEnd"/>
          </w:p>
        </w:tc>
      </w:tr>
      <w:tr w:rsidR="009B1649" w:rsidRPr="009B1649" w:rsidTr="00851A7A">
        <w:trPr>
          <w:trHeight w:val="340"/>
        </w:trPr>
        <w:tc>
          <w:tcPr>
            <w:tcW w:w="8614" w:type="dxa"/>
            <w:gridSpan w:val="5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i/>
                <w:color w:val="000000" w:themeColor="text1"/>
                <w:lang w:val="en-US"/>
              </w:rPr>
              <w:t>All subjects (N=1175)</w:t>
            </w:r>
          </w:p>
        </w:tc>
      </w:tr>
      <w:tr w:rsidR="009B1649" w:rsidRPr="009B1649" w:rsidTr="00851A7A">
        <w:trPr>
          <w:trHeight w:hRule="exact" w:val="340"/>
        </w:trPr>
        <w:tc>
          <w:tcPr>
            <w:tcW w:w="1144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1</w:t>
            </w:r>
          </w:p>
        </w:tc>
        <w:tc>
          <w:tcPr>
            <w:tcW w:w="2111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4.95 (4.55; 5.35)</w:t>
            </w:r>
          </w:p>
        </w:tc>
        <w:tc>
          <w:tcPr>
            <w:tcW w:w="2111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23 (4.82; 5.63)</w:t>
            </w:r>
          </w:p>
        </w:tc>
        <w:tc>
          <w:tcPr>
            <w:tcW w:w="2365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55 (5.17; 5.94)</w:t>
            </w:r>
          </w:p>
        </w:tc>
        <w:tc>
          <w:tcPr>
            <w:tcW w:w="883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05</w:t>
            </w:r>
          </w:p>
        </w:tc>
      </w:tr>
      <w:tr w:rsidR="009B1649" w:rsidRPr="009B1649" w:rsidTr="00851A7A">
        <w:trPr>
          <w:trHeight w:hRule="exact" w:val="340"/>
        </w:trPr>
        <w:tc>
          <w:tcPr>
            <w:tcW w:w="1144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2</w:t>
            </w:r>
          </w:p>
        </w:tc>
        <w:tc>
          <w:tcPr>
            <w:tcW w:w="2111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4.90 (4.50; 5.31)</w:t>
            </w:r>
          </w:p>
        </w:tc>
        <w:tc>
          <w:tcPr>
            <w:tcW w:w="2111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20 (4.80; 5.61)</w:t>
            </w:r>
          </w:p>
        </w:tc>
        <w:tc>
          <w:tcPr>
            <w:tcW w:w="2365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62 (5.23; 6.01) *</w:t>
            </w:r>
          </w:p>
        </w:tc>
        <w:tc>
          <w:tcPr>
            <w:tcW w:w="883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02</w:t>
            </w:r>
          </w:p>
        </w:tc>
      </w:tr>
      <w:tr w:rsidR="009B1649" w:rsidRPr="009B1649" w:rsidTr="00851A7A">
        <w:trPr>
          <w:trHeight w:hRule="exact" w:val="340"/>
        </w:trPr>
        <w:tc>
          <w:tcPr>
            <w:tcW w:w="1144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3</w:t>
            </w:r>
          </w:p>
        </w:tc>
        <w:tc>
          <w:tcPr>
            <w:tcW w:w="2111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4.91 (4.51; 5.32)</w:t>
            </w:r>
          </w:p>
        </w:tc>
        <w:tc>
          <w:tcPr>
            <w:tcW w:w="2111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19 (4.78; 5.60)</w:t>
            </w:r>
          </w:p>
        </w:tc>
        <w:tc>
          <w:tcPr>
            <w:tcW w:w="2365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63 (5.24; 6.02) *</w:t>
            </w:r>
          </w:p>
        </w:tc>
        <w:tc>
          <w:tcPr>
            <w:tcW w:w="883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02</w:t>
            </w:r>
          </w:p>
        </w:tc>
      </w:tr>
      <w:tr w:rsidR="009B1649" w:rsidRPr="009B1649" w:rsidTr="00851A7A">
        <w:trPr>
          <w:trHeight w:hRule="exact" w:val="340"/>
        </w:trPr>
        <w:tc>
          <w:tcPr>
            <w:tcW w:w="1144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4</w:t>
            </w:r>
          </w:p>
        </w:tc>
        <w:tc>
          <w:tcPr>
            <w:tcW w:w="2111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4.93 (4.53; 5.34)</w:t>
            </w:r>
          </w:p>
        </w:tc>
        <w:tc>
          <w:tcPr>
            <w:tcW w:w="2111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21 (4.80; 5.61)</w:t>
            </w:r>
          </w:p>
        </w:tc>
        <w:tc>
          <w:tcPr>
            <w:tcW w:w="2365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59 (5.20; 5.98) *</w:t>
            </w:r>
          </w:p>
        </w:tc>
        <w:tc>
          <w:tcPr>
            <w:tcW w:w="883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04</w:t>
            </w:r>
          </w:p>
        </w:tc>
      </w:tr>
      <w:tr w:rsidR="009B1649" w:rsidRPr="009B1649" w:rsidTr="00851A7A">
        <w:trPr>
          <w:trHeight w:val="340"/>
        </w:trPr>
        <w:tc>
          <w:tcPr>
            <w:tcW w:w="8614" w:type="dxa"/>
            <w:gridSpan w:val="5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i/>
                <w:color w:val="000000" w:themeColor="text1"/>
                <w:lang w:val="en-US"/>
              </w:rPr>
              <w:t>Subjects without antihypertensive or statin medication (N=806)</w:t>
            </w:r>
          </w:p>
        </w:tc>
      </w:tr>
      <w:tr w:rsidR="009B1649" w:rsidRPr="009B1649" w:rsidTr="00851A7A">
        <w:trPr>
          <w:trHeight w:hRule="exact" w:val="340"/>
        </w:trPr>
        <w:tc>
          <w:tcPr>
            <w:tcW w:w="1144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1</w:t>
            </w:r>
          </w:p>
        </w:tc>
        <w:tc>
          <w:tcPr>
            <w:tcW w:w="2111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42 (4.98; 5.87)</w:t>
            </w:r>
          </w:p>
        </w:tc>
        <w:tc>
          <w:tcPr>
            <w:tcW w:w="2111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70 (5.18; 6.22)</w:t>
            </w:r>
          </w:p>
        </w:tc>
        <w:tc>
          <w:tcPr>
            <w:tcW w:w="2365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89 (5.34; 6.44)</w:t>
            </w:r>
          </w:p>
        </w:tc>
        <w:tc>
          <w:tcPr>
            <w:tcW w:w="883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24</w:t>
            </w:r>
          </w:p>
        </w:tc>
      </w:tr>
      <w:tr w:rsidR="009B1649" w:rsidRPr="009B1649" w:rsidTr="00851A7A">
        <w:trPr>
          <w:trHeight w:hRule="exact" w:val="340"/>
        </w:trPr>
        <w:tc>
          <w:tcPr>
            <w:tcW w:w="1144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2</w:t>
            </w:r>
          </w:p>
        </w:tc>
        <w:tc>
          <w:tcPr>
            <w:tcW w:w="2111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37 (4.92; 5.82)</w:t>
            </w:r>
          </w:p>
        </w:tc>
        <w:tc>
          <w:tcPr>
            <w:tcW w:w="2111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68 (5.16; 6.20)</w:t>
            </w:r>
          </w:p>
        </w:tc>
        <w:tc>
          <w:tcPr>
            <w:tcW w:w="2365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6.00 (5.44; 6.55)</w:t>
            </w:r>
          </w:p>
        </w:tc>
        <w:tc>
          <w:tcPr>
            <w:tcW w:w="883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13</w:t>
            </w:r>
          </w:p>
        </w:tc>
      </w:tr>
      <w:tr w:rsidR="009B1649" w:rsidRPr="009B1649" w:rsidTr="00851A7A">
        <w:trPr>
          <w:trHeight w:hRule="exact" w:val="340"/>
        </w:trPr>
        <w:tc>
          <w:tcPr>
            <w:tcW w:w="1144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3</w:t>
            </w:r>
          </w:p>
        </w:tc>
        <w:tc>
          <w:tcPr>
            <w:tcW w:w="2111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38 (4.92; 5.83)</w:t>
            </w:r>
          </w:p>
        </w:tc>
        <w:tc>
          <w:tcPr>
            <w:tcW w:w="2111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67 (5.15; 6.20)</w:t>
            </w:r>
          </w:p>
        </w:tc>
        <w:tc>
          <w:tcPr>
            <w:tcW w:w="2365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99 (5.43; 6.55)</w:t>
            </w:r>
          </w:p>
        </w:tc>
        <w:tc>
          <w:tcPr>
            <w:tcW w:w="883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13</w:t>
            </w:r>
          </w:p>
        </w:tc>
      </w:tr>
      <w:tr w:rsidR="009B1649" w:rsidRPr="009B1649" w:rsidTr="00851A7A">
        <w:trPr>
          <w:trHeight w:hRule="exact" w:val="340"/>
        </w:trPr>
        <w:tc>
          <w:tcPr>
            <w:tcW w:w="1144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4</w:t>
            </w:r>
          </w:p>
        </w:tc>
        <w:tc>
          <w:tcPr>
            <w:tcW w:w="2111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40 (4.94; 5.85)</w:t>
            </w:r>
          </w:p>
        </w:tc>
        <w:tc>
          <w:tcPr>
            <w:tcW w:w="2111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70 (5.18; 6.22)</w:t>
            </w:r>
          </w:p>
        </w:tc>
        <w:tc>
          <w:tcPr>
            <w:tcW w:w="2365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93 (5.37; 6.49)</w:t>
            </w:r>
          </w:p>
        </w:tc>
        <w:tc>
          <w:tcPr>
            <w:tcW w:w="883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19</w:t>
            </w:r>
          </w:p>
        </w:tc>
        <w:bookmarkStart w:id="0" w:name="_GoBack"/>
        <w:bookmarkEnd w:id="0"/>
      </w:tr>
      <w:tr w:rsidR="009B1649" w:rsidRPr="009B1649" w:rsidTr="00851A7A">
        <w:trPr>
          <w:trHeight w:val="340"/>
        </w:trPr>
        <w:tc>
          <w:tcPr>
            <w:tcW w:w="8614" w:type="dxa"/>
            <w:gridSpan w:val="5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i/>
                <w:color w:val="000000" w:themeColor="text1"/>
                <w:lang w:val="en-US"/>
              </w:rPr>
              <w:t>Current non-smokers (N=868)</w:t>
            </w:r>
          </w:p>
        </w:tc>
      </w:tr>
      <w:tr w:rsidR="009B1649" w:rsidRPr="009B1649" w:rsidTr="00851A7A">
        <w:trPr>
          <w:trHeight w:hRule="exact" w:val="340"/>
        </w:trPr>
        <w:tc>
          <w:tcPr>
            <w:tcW w:w="1144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1</w:t>
            </w:r>
          </w:p>
        </w:tc>
        <w:tc>
          <w:tcPr>
            <w:tcW w:w="2111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4.76 (4.29; 5.22)</w:t>
            </w:r>
          </w:p>
        </w:tc>
        <w:tc>
          <w:tcPr>
            <w:tcW w:w="2111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31 (4.87; 5.75)</w:t>
            </w:r>
          </w:p>
        </w:tc>
        <w:tc>
          <w:tcPr>
            <w:tcW w:w="2365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74 (5.29; 6.20) **</w:t>
            </w:r>
          </w:p>
        </w:tc>
        <w:tc>
          <w:tcPr>
            <w:tcW w:w="883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006</w:t>
            </w:r>
          </w:p>
        </w:tc>
      </w:tr>
      <w:tr w:rsidR="009B1649" w:rsidRPr="009B1649" w:rsidTr="00851A7A">
        <w:trPr>
          <w:trHeight w:hRule="exact" w:val="340"/>
        </w:trPr>
        <w:tc>
          <w:tcPr>
            <w:tcW w:w="1144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2</w:t>
            </w:r>
          </w:p>
        </w:tc>
        <w:tc>
          <w:tcPr>
            <w:tcW w:w="2111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4.78 (4.31; 5.25)</w:t>
            </w:r>
          </w:p>
        </w:tc>
        <w:tc>
          <w:tcPr>
            <w:tcW w:w="2111" w:type="dxa"/>
          </w:tcPr>
          <w:p w:rsidR="000E2D53" w:rsidRPr="009B1649" w:rsidRDefault="000E2D53" w:rsidP="006B3AA4">
            <w:pPr>
              <w:tabs>
                <w:tab w:val="left" w:pos="380"/>
              </w:tabs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32 (4.88; 5.76)</w:t>
            </w:r>
          </w:p>
        </w:tc>
        <w:tc>
          <w:tcPr>
            <w:tcW w:w="2365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71 (5.26; 6.16) *</w:t>
            </w:r>
          </w:p>
        </w:tc>
        <w:tc>
          <w:tcPr>
            <w:tcW w:w="883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01</w:t>
            </w:r>
          </w:p>
        </w:tc>
      </w:tr>
      <w:tr w:rsidR="009B1649" w:rsidRPr="009B1649" w:rsidTr="00851A7A">
        <w:trPr>
          <w:trHeight w:hRule="exact" w:val="340"/>
        </w:trPr>
        <w:tc>
          <w:tcPr>
            <w:tcW w:w="1144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3</w:t>
            </w:r>
          </w:p>
        </w:tc>
        <w:tc>
          <w:tcPr>
            <w:tcW w:w="2111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4.79 (4.32; 5.27)</w:t>
            </w:r>
          </w:p>
        </w:tc>
        <w:tc>
          <w:tcPr>
            <w:tcW w:w="2111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29 (4.85; 5.74)</w:t>
            </w:r>
          </w:p>
        </w:tc>
        <w:tc>
          <w:tcPr>
            <w:tcW w:w="2365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72 (5.27; 6.18) *</w:t>
            </w:r>
          </w:p>
        </w:tc>
        <w:tc>
          <w:tcPr>
            <w:tcW w:w="883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01</w:t>
            </w:r>
          </w:p>
        </w:tc>
      </w:tr>
      <w:tr w:rsidR="009B1649" w:rsidRPr="009B1649" w:rsidTr="00851A7A">
        <w:trPr>
          <w:trHeight w:hRule="exact" w:val="340"/>
        </w:trPr>
        <w:tc>
          <w:tcPr>
            <w:tcW w:w="1144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4</w:t>
            </w:r>
          </w:p>
        </w:tc>
        <w:tc>
          <w:tcPr>
            <w:tcW w:w="2111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4.80 (4.33; 5.27)</w:t>
            </w:r>
          </w:p>
        </w:tc>
        <w:tc>
          <w:tcPr>
            <w:tcW w:w="2111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31 (4.87; 5.75)</w:t>
            </w:r>
          </w:p>
        </w:tc>
        <w:tc>
          <w:tcPr>
            <w:tcW w:w="2365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70 (5.25; 6.16) *</w:t>
            </w:r>
          </w:p>
        </w:tc>
        <w:tc>
          <w:tcPr>
            <w:tcW w:w="883" w:type="dxa"/>
          </w:tcPr>
          <w:p w:rsidR="000E2D53" w:rsidRPr="009B1649" w:rsidRDefault="000E2D53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01</w:t>
            </w:r>
          </w:p>
        </w:tc>
      </w:tr>
    </w:tbl>
    <w:p w:rsidR="000E2D53" w:rsidRPr="009B1649" w:rsidRDefault="000E2D53" w:rsidP="006B3AA4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djusted means for FMD with 95% CIs are given. </w:t>
      </w:r>
      <w:proofErr w:type="spellStart"/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>P</w:t>
      </w:r>
      <w:r w:rsidRPr="009B1649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trend</w:t>
      </w:r>
      <w:proofErr w:type="spellEnd"/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>: p for linear trend; FMD, flow-</w:t>
      </w:r>
      <w:r w:rsidRPr="009B1649">
        <w:rPr>
          <w:rStyle w:val="st"/>
          <w:rFonts w:ascii="Arial" w:hAnsi="Arial" w:cs="Arial"/>
          <w:color w:val="000000" w:themeColor="text1"/>
          <w:sz w:val="20"/>
          <w:szCs w:val="20"/>
          <w:lang w:val="en-US"/>
        </w:rPr>
        <w:t>mediated dilation</w:t>
      </w:r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Model 1: adjusted for time between core and FMD examination, age (10-year-categories), and sex; Model 2: Model 1 plus school education (three categories) and smoking status (three categories); </w:t>
      </w:r>
      <w:r w:rsidR="00450FAB"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>Model 3 – fully adjusted model</w:t>
      </w:r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: Model 2 plus diabetes, waist circumference, High-density lipoprotein cholesterol, Low-density lipoprotein cholesterol, and hypertension. Model 4: fully adjusted model 3 plus </w:t>
      </w:r>
      <w:proofErr w:type="spellStart"/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>hs</w:t>
      </w:r>
      <w:proofErr w:type="spellEnd"/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-CRP. </w:t>
      </w:r>
      <w:proofErr w:type="gramStart"/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>* p&lt;0.05, ** p&lt;</w:t>
      </w:r>
      <w:r w:rsidR="002C0476"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>0.01 versus reference category</w:t>
      </w:r>
      <w:r w:rsidR="00A060CD"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ref.)</w:t>
      </w:r>
      <w:proofErr w:type="gramEnd"/>
    </w:p>
    <w:sectPr w:rsidR="000E2D53" w:rsidRPr="009B1649" w:rsidSect="00064F94">
      <w:footerReference w:type="default" r:id="rId7"/>
      <w:pgSz w:w="11907" w:h="16840" w:code="9"/>
      <w:pgMar w:top="1417" w:right="1417" w:bottom="1418" w:left="1417" w:header="720" w:footer="720" w:gutter="0"/>
      <w:cols w:space="708"/>
      <w:noEndnote/>
      <w:docGrid w:linePitch="25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12BD" w:rsidRDefault="00636C4B">
      <w:r>
        <w:separator/>
      </w:r>
    </w:p>
  </w:endnote>
  <w:endnote w:type="continuationSeparator" w:id="0">
    <w:p w:rsidR="00B412BD" w:rsidRDefault="00636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2064" w:rsidRDefault="00BB5EAA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851A7A" w:rsidRPr="00851A7A">
      <w:rPr>
        <w:noProof/>
        <w:lang w:val="de-DE"/>
      </w:rPr>
      <w:t>1</w:t>
    </w:r>
    <w:r>
      <w:fldChar w:fldCharType="end"/>
    </w:r>
  </w:p>
  <w:p w:rsidR="006E2064" w:rsidRDefault="00851A7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12BD" w:rsidRDefault="00636C4B">
      <w:r>
        <w:separator/>
      </w:r>
    </w:p>
  </w:footnote>
  <w:footnote w:type="continuationSeparator" w:id="0">
    <w:p w:rsidR="00B412BD" w:rsidRDefault="00636C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EAA"/>
    <w:rsid w:val="00013D1F"/>
    <w:rsid w:val="000211B4"/>
    <w:rsid w:val="00037A1F"/>
    <w:rsid w:val="00073D4D"/>
    <w:rsid w:val="000B542D"/>
    <w:rsid w:val="000B7D56"/>
    <w:rsid w:val="000C276C"/>
    <w:rsid w:val="000C6991"/>
    <w:rsid w:val="000D0048"/>
    <w:rsid w:val="000E2D53"/>
    <w:rsid w:val="00111C5E"/>
    <w:rsid w:val="0011322B"/>
    <w:rsid w:val="00126E8C"/>
    <w:rsid w:val="00136892"/>
    <w:rsid w:val="001431D6"/>
    <w:rsid w:val="00157F1D"/>
    <w:rsid w:val="00161384"/>
    <w:rsid w:val="001627C2"/>
    <w:rsid w:val="001876F7"/>
    <w:rsid w:val="001905B2"/>
    <w:rsid w:val="001966AC"/>
    <w:rsid w:val="001B10CA"/>
    <w:rsid w:val="001B2F9A"/>
    <w:rsid w:val="001D592C"/>
    <w:rsid w:val="001E6166"/>
    <w:rsid w:val="00233C5D"/>
    <w:rsid w:val="00246685"/>
    <w:rsid w:val="00256D67"/>
    <w:rsid w:val="00280346"/>
    <w:rsid w:val="00295DA4"/>
    <w:rsid w:val="0029665A"/>
    <w:rsid w:val="00297E56"/>
    <w:rsid w:val="002A6E08"/>
    <w:rsid w:val="002B21F9"/>
    <w:rsid w:val="002B7E35"/>
    <w:rsid w:val="002C0476"/>
    <w:rsid w:val="002C48A9"/>
    <w:rsid w:val="002D1CD8"/>
    <w:rsid w:val="002E3E99"/>
    <w:rsid w:val="002E6747"/>
    <w:rsid w:val="003074A5"/>
    <w:rsid w:val="003142DF"/>
    <w:rsid w:val="00327F41"/>
    <w:rsid w:val="00345525"/>
    <w:rsid w:val="0035023C"/>
    <w:rsid w:val="00350E96"/>
    <w:rsid w:val="003758AD"/>
    <w:rsid w:val="00377FB9"/>
    <w:rsid w:val="003B0748"/>
    <w:rsid w:val="003B39C0"/>
    <w:rsid w:val="003C1F3C"/>
    <w:rsid w:val="003C3DC3"/>
    <w:rsid w:val="003C4009"/>
    <w:rsid w:val="003E23EC"/>
    <w:rsid w:val="003E4333"/>
    <w:rsid w:val="00413825"/>
    <w:rsid w:val="00417DFD"/>
    <w:rsid w:val="00424A18"/>
    <w:rsid w:val="00431E0B"/>
    <w:rsid w:val="0043391E"/>
    <w:rsid w:val="00450FAB"/>
    <w:rsid w:val="00465337"/>
    <w:rsid w:val="00474365"/>
    <w:rsid w:val="004C5C4E"/>
    <w:rsid w:val="004D3F68"/>
    <w:rsid w:val="004E73B7"/>
    <w:rsid w:val="005043EF"/>
    <w:rsid w:val="00504631"/>
    <w:rsid w:val="005130AA"/>
    <w:rsid w:val="00514577"/>
    <w:rsid w:val="00540996"/>
    <w:rsid w:val="0055580F"/>
    <w:rsid w:val="0055607D"/>
    <w:rsid w:val="00557EBA"/>
    <w:rsid w:val="00566B0A"/>
    <w:rsid w:val="00593B83"/>
    <w:rsid w:val="005D4D14"/>
    <w:rsid w:val="006061B4"/>
    <w:rsid w:val="00610752"/>
    <w:rsid w:val="00623549"/>
    <w:rsid w:val="00636C4B"/>
    <w:rsid w:val="006662AA"/>
    <w:rsid w:val="00671F68"/>
    <w:rsid w:val="006B2325"/>
    <w:rsid w:val="006B3AA4"/>
    <w:rsid w:val="006C5BA4"/>
    <w:rsid w:val="006C6CE3"/>
    <w:rsid w:val="006E5EEA"/>
    <w:rsid w:val="007238BF"/>
    <w:rsid w:val="00725BD9"/>
    <w:rsid w:val="007369F1"/>
    <w:rsid w:val="00740FA2"/>
    <w:rsid w:val="00754D74"/>
    <w:rsid w:val="0077523D"/>
    <w:rsid w:val="00775BAF"/>
    <w:rsid w:val="00792D1A"/>
    <w:rsid w:val="007B2B7C"/>
    <w:rsid w:val="007B5DC9"/>
    <w:rsid w:val="007E5F80"/>
    <w:rsid w:val="007E6ABE"/>
    <w:rsid w:val="007F26B4"/>
    <w:rsid w:val="008277A5"/>
    <w:rsid w:val="00843506"/>
    <w:rsid w:val="00851A7A"/>
    <w:rsid w:val="00853485"/>
    <w:rsid w:val="00853C02"/>
    <w:rsid w:val="00856173"/>
    <w:rsid w:val="00870D58"/>
    <w:rsid w:val="00881C51"/>
    <w:rsid w:val="00892D68"/>
    <w:rsid w:val="008949A1"/>
    <w:rsid w:val="008B0050"/>
    <w:rsid w:val="008C1E59"/>
    <w:rsid w:val="008D250B"/>
    <w:rsid w:val="008D418C"/>
    <w:rsid w:val="008F54BE"/>
    <w:rsid w:val="0091212A"/>
    <w:rsid w:val="00917E34"/>
    <w:rsid w:val="00957CD0"/>
    <w:rsid w:val="00982BCA"/>
    <w:rsid w:val="00986276"/>
    <w:rsid w:val="00990604"/>
    <w:rsid w:val="00990B3D"/>
    <w:rsid w:val="009A36D8"/>
    <w:rsid w:val="009B1649"/>
    <w:rsid w:val="009B4258"/>
    <w:rsid w:val="009C5B24"/>
    <w:rsid w:val="009E7564"/>
    <w:rsid w:val="009F6567"/>
    <w:rsid w:val="009F7D3E"/>
    <w:rsid w:val="00A060CD"/>
    <w:rsid w:val="00A1462B"/>
    <w:rsid w:val="00A238FD"/>
    <w:rsid w:val="00A46030"/>
    <w:rsid w:val="00A46FFC"/>
    <w:rsid w:val="00A62F2E"/>
    <w:rsid w:val="00A64128"/>
    <w:rsid w:val="00A67F10"/>
    <w:rsid w:val="00AB046E"/>
    <w:rsid w:val="00AB08CF"/>
    <w:rsid w:val="00AB446B"/>
    <w:rsid w:val="00AD1CB1"/>
    <w:rsid w:val="00AE1C84"/>
    <w:rsid w:val="00B22FE7"/>
    <w:rsid w:val="00B41256"/>
    <w:rsid w:val="00B412BD"/>
    <w:rsid w:val="00B5019B"/>
    <w:rsid w:val="00B67AFD"/>
    <w:rsid w:val="00B75D18"/>
    <w:rsid w:val="00BA3053"/>
    <w:rsid w:val="00BA30D3"/>
    <w:rsid w:val="00BA3936"/>
    <w:rsid w:val="00BB5EAA"/>
    <w:rsid w:val="00BB6A38"/>
    <w:rsid w:val="00BD0182"/>
    <w:rsid w:val="00BE2F0D"/>
    <w:rsid w:val="00BF7EDE"/>
    <w:rsid w:val="00C1551F"/>
    <w:rsid w:val="00C1761F"/>
    <w:rsid w:val="00C25FFE"/>
    <w:rsid w:val="00C5415F"/>
    <w:rsid w:val="00C555F9"/>
    <w:rsid w:val="00CB2AB8"/>
    <w:rsid w:val="00CB7FA7"/>
    <w:rsid w:val="00CC001F"/>
    <w:rsid w:val="00CE3389"/>
    <w:rsid w:val="00CE6CF9"/>
    <w:rsid w:val="00CF5F84"/>
    <w:rsid w:val="00D05469"/>
    <w:rsid w:val="00D3465E"/>
    <w:rsid w:val="00D475F1"/>
    <w:rsid w:val="00D47D3A"/>
    <w:rsid w:val="00D53C2A"/>
    <w:rsid w:val="00D60A0F"/>
    <w:rsid w:val="00D66AC7"/>
    <w:rsid w:val="00D77808"/>
    <w:rsid w:val="00D81F8F"/>
    <w:rsid w:val="00D92671"/>
    <w:rsid w:val="00D97269"/>
    <w:rsid w:val="00DB439A"/>
    <w:rsid w:val="00DB7396"/>
    <w:rsid w:val="00DC1B9F"/>
    <w:rsid w:val="00DC5BC7"/>
    <w:rsid w:val="00DC7DF7"/>
    <w:rsid w:val="00DD5CE7"/>
    <w:rsid w:val="00E17D7E"/>
    <w:rsid w:val="00E25D13"/>
    <w:rsid w:val="00E65E54"/>
    <w:rsid w:val="00E84FBA"/>
    <w:rsid w:val="00E90045"/>
    <w:rsid w:val="00F16E13"/>
    <w:rsid w:val="00F31737"/>
    <w:rsid w:val="00F36DC8"/>
    <w:rsid w:val="00F40598"/>
    <w:rsid w:val="00F50F32"/>
    <w:rsid w:val="00F525F1"/>
    <w:rsid w:val="00F53A19"/>
    <w:rsid w:val="00F56F14"/>
    <w:rsid w:val="00F60055"/>
    <w:rsid w:val="00F87FD6"/>
    <w:rsid w:val="00FA2882"/>
    <w:rsid w:val="00FA5219"/>
    <w:rsid w:val="00FA7570"/>
    <w:rsid w:val="00FF19FB"/>
    <w:rsid w:val="00FF4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5E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">
    <w:name w:val="st"/>
    <w:rsid w:val="00BB5EAA"/>
  </w:style>
  <w:style w:type="paragraph" w:styleId="Fuzeile">
    <w:name w:val="footer"/>
    <w:basedOn w:val="Standard"/>
    <w:link w:val="FuzeileZchn"/>
    <w:uiPriority w:val="99"/>
    <w:rsid w:val="00BB5EAA"/>
    <w:pPr>
      <w:tabs>
        <w:tab w:val="center" w:pos="4536"/>
        <w:tab w:val="right" w:pos="9072"/>
      </w:tabs>
    </w:pPr>
    <w:rPr>
      <w:lang w:val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BB5EAA"/>
    <w:rPr>
      <w:rFonts w:ascii="Times New Roman" w:eastAsia="Times New Roman" w:hAnsi="Times New Roman" w:cs="Times New Roman"/>
      <w:sz w:val="24"/>
      <w:szCs w:val="24"/>
      <w:lang w:val="x-non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5E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">
    <w:name w:val="st"/>
    <w:rsid w:val="00BB5EAA"/>
  </w:style>
  <w:style w:type="paragraph" w:styleId="Fuzeile">
    <w:name w:val="footer"/>
    <w:basedOn w:val="Standard"/>
    <w:link w:val="FuzeileZchn"/>
    <w:uiPriority w:val="99"/>
    <w:rsid w:val="00BB5EAA"/>
    <w:pPr>
      <w:tabs>
        <w:tab w:val="center" w:pos="4536"/>
        <w:tab w:val="right" w:pos="9072"/>
      </w:tabs>
    </w:pPr>
    <w:rPr>
      <w:lang w:val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BB5EAA"/>
    <w:rPr>
      <w:rFonts w:ascii="Times New Roman" w:eastAsia="Times New Roman" w:hAnsi="Times New Roman" w:cs="Times New Roman"/>
      <w:sz w:val="24"/>
      <w:szCs w:val="24"/>
      <w:lang w:val="x-non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3-10-16T13:49:00Z</dcterms:created>
  <dcterms:modified xsi:type="dcterms:W3CDTF">2013-12-06T10:30:00Z</dcterms:modified>
</cp:coreProperties>
</file>